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971" w:rsidRPr="009E0571" w:rsidRDefault="00AB3546" w:rsidP="00C54971">
      <w:pPr>
        <w:widowControl/>
        <w:spacing w:line="360" w:lineRule="auto"/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3.</w:t>
      </w:r>
      <w:r w:rsidR="00C54971" w:rsidRPr="009E0571">
        <w:rPr>
          <w:rFonts w:ascii="Times New Roman" w:hAnsi="Times New Roman"/>
          <w:sz w:val="24"/>
          <w:szCs w:val="24"/>
        </w:rPr>
        <w:t xml:space="preserve"> Primers used in this study.</w:t>
      </w:r>
    </w:p>
    <w:tbl>
      <w:tblPr>
        <w:tblW w:w="9072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5088"/>
        <w:gridCol w:w="2268"/>
      </w:tblGrid>
      <w:tr w:rsidR="00C54971" w:rsidRPr="00431C8A" w:rsidTr="000B5905">
        <w:trPr>
          <w:trHeight w:val="285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971" w:rsidRPr="00431C8A" w:rsidRDefault="00C54971" w:rsidP="003B31E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431C8A"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  <w:lang w:bidi="ar"/>
              </w:rPr>
              <w:t>Primers</w:t>
            </w:r>
          </w:p>
        </w:tc>
        <w:tc>
          <w:tcPr>
            <w:tcW w:w="5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971" w:rsidRPr="00431C8A" w:rsidRDefault="00C54971" w:rsidP="003B31E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431C8A"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  <w:lang w:bidi="ar"/>
              </w:rPr>
              <w:t xml:space="preserve">  Sequence (5'-3'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971" w:rsidRPr="00431C8A" w:rsidRDefault="00C54971" w:rsidP="003B31E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431C8A"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  <w:lang w:bidi="ar"/>
              </w:rPr>
              <w:t xml:space="preserve">  Description</w:t>
            </w:r>
            <w:r w:rsidR="00095EDB"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  <w:lang w:bidi="ar"/>
              </w:rPr>
              <w:t>/Purpose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6225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_L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2"/>
                <w:szCs w:val="12"/>
                <w:lang w:bidi="ar"/>
              </w:rPr>
              <w:t>CGAACCGAGGATTGCTGGCTT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CC586A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L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eft flanking region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6225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_L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TGACCTCCACTAGCTCCAGCCAAGCCAAATCTGACTGCCGGATGAC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CC586A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6225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_R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CAAAGGAATAGAGTAGATGCCGACCGCAGCAACCTGAACACTGGAACAA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CC586A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ight flanking region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6225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_R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CCAGCCATCGAAATTCTTCA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CC586A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6225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_N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CAATCACTTACAGCGCAACC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CC586A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Split marker constructs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6225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_N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CAATTGCCTGGCTTCAAGCT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CC586A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159_L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GTCTTGTGCTGTTGTAAGTGC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L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eft flanking region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159_L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TGACCTCCACTAGCTCCAGCCAAGCCGATTCCAAGTGGTGACAGGAT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159_R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CAAAGGAATAGAGTAGATGCCGACCGCTTGGTATTGGCATGTTGGAGT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ight flanking region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159_R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GTGCCTCTTGAGCTAGTGCA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159_N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TGCACTTCGACACTTCACCT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Split marker constructs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0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159_N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ACTAGGTATCCGTAGGTGTG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6652_L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GACTGGTGATTCTAAGCCTTG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L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eft flanking region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6652_L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TGACCTCCACTAGCTCCAGCCAAGCCTCACAGAGATCGACGCTCATG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6652_R5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CAAAGGAATAGAGTAGATGCCGACCGCTGCGTATCTTGAAGACTGGC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ight flanking region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6652_R3</w:t>
            </w:r>
          </w:p>
        </w:tc>
        <w:tc>
          <w:tcPr>
            <w:tcW w:w="5088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CCTCATGCTTAGACAAGAAGTC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7C61D3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6652_N5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CGATGCCGGTTTCTGAAGTAT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Split marker constructs</w:t>
            </w:r>
          </w:p>
        </w:tc>
      </w:tr>
      <w:tr w:rsidR="00A80E39" w:rsidRPr="00431C8A" w:rsidTr="007C61D3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16652_N3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TGCAGTCGCTAGTTGAAGG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944D5B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1626_L5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GGTAGTCCAATGACCAGATG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L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eft flanking region</w:t>
            </w:r>
          </w:p>
        </w:tc>
      </w:tr>
      <w:tr w:rsidR="00A80E39" w:rsidRPr="00431C8A" w:rsidTr="00944D5B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1626_L3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GCTATACATTGATGGTCTGCTGCTGGGAGTTGCTGAAGGATTGCAA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944D5B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1626_R5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AGACGAGATCAAGCAGATCAACGGCGAATGACATATTGGAAGCG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ight flanking region</w:t>
            </w:r>
          </w:p>
        </w:tc>
      </w:tr>
      <w:tr w:rsidR="00A80E39" w:rsidRPr="00431C8A" w:rsidTr="00944D5B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1626_R3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GCTGAAGTTCTGGAGTTGG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944D5B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1626_N5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ACCCACGCTTACATAGAACC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Split marker constructs</w:t>
            </w:r>
          </w:p>
        </w:tc>
      </w:tr>
      <w:tr w:rsidR="00A80E39" w:rsidRPr="00431C8A" w:rsidTr="00944D5B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1626_N3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903792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TGGCAGGCGTAAGTTCATTCC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960F24">
        <w:trPr>
          <w:trHeight w:val="285"/>
        </w:trPr>
        <w:tc>
          <w:tcPr>
            <w:tcW w:w="1716" w:type="dxa"/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6249_L5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TCATCGGTTACTGGAATTCGT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L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eft flanking region</w:t>
            </w:r>
          </w:p>
        </w:tc>
      </w:tr>
      <w:tr w:rsidR="00A80E39" w:rsidRPr="00431C8A" w:rsidTr="00960F24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6249_L3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TGACCTCCACTAGCTCCAGCCAAGCGACGATGCTGAAGAACAGCATAG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E717B8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6249_R5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CAAAGGAATAGAGTAGATGCCGACCGGGAGGAATGCTACGGAATGTAC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AC582D" w:rsidRDefault="00A80E39" w:rsidP="00A80E39">
            <w:pPr>
              <w:widowControl/>
              <w:jc w:val="center"/>
              <w:textAlignment w:val="center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ight flanking region</w:t>
            </w:r>
          </w:p>
        </w:tc>
      </w:tr>
      <w:tr w:rsidR="00A80E39" w:rsidRPr="00431C8A" w:rsidTr="00960F24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6249_R3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ATCCTCTGCACATCCTCTGAT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8829AD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6249_N5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TGTTGGAACTCACACGTCG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Split marker constructs</w:t>
            </w:r>
          </w:p>
        </w:tc>
      </w:tr>
      <w:tr w:rsidR="00A80E39" w:rsidRPr="00431C8A" w:rsidTr="00960F24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80E39" w:rsidRPr="00431C8A" w:rsidRDefault="00A80E39" w:rsidP="00A80E39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0B5905"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FGRRES_</w:t>
            </w:r>
            <w:r>
              <w:rPr>
                <w:rFonts w:ascii="Times New Roman" w:hAnsi="Times New Roman"/>
                <w:color w:val="171717" w:themeColor="background2" w:themeShade="1A"/>
                <w:sz w:val="16"/>
                <w:szCs w:val="16"/>
                <w:lang w:bidi="ar"/>
              </w:rPr>
              <w:t>06249_N3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CTTCGAGTGGAATCTGCTTCTC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CB4384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 w:rsidRPr="00431C8A"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HYG-F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31C8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CTTGGCTGGAGCTAGTGGA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Split marker constructs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 w:rsidRPr="00431C8A"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HYG-R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31C8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GGTCGGCATCTACTCTATTCCTT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 w:rsidRPr="00431C8A"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YG-F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31C8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GATGTAGGAGGGCGTGGATATGT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Split marker constructs</w:t>
            </w: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 w:rsidRPr="00431C8A"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HY-R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31C8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TGTAGTGTATTGACCGATTCCTTGCG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A80E39" w:rsidRPr="00431C8A" w:rsidTr="004C535E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HYG_check_fwd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CTTGGCTGGAGCTAGTGGAG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PCR check</w:t>
            </w:r>
          </w:p>
        </w:tc>
      </w:tr>
      <w:tr w:rsidR="00A80E39" w:rsidRPr="00431C8A" w:rsidTr="004C535E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HYG_check_rev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4C535E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GGTCGGCATCTACTCTATTCCTT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</w:p>
        </w:tc>
      </w:tr>
      <w:tr w:rsidR="00A80E39" w:rsidRPr="00431C8A" w:rsidTr="004C535E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MTA1_</w:t>
            </w: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T_fwd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95EDB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CTCTACATGGTTCTATTGAGGCC</w:t>
            </w:r>
          </w:p>
        </w:tc>
        <w:tc>
          <w:tcPr>
            <w:tcW w:w="2268" w:type="dxa"/>
            <w:vMerge w:val="restart"/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T-PCR</w:t>
            </w:r>
          </w:p>
        </w:tc>
      </w:tr>
      <w:tr w:rsidR="00A80E39" w:rsidRPr="00431C8A" w:rsidTr="004C535E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MTA1_</w:t>
            </w: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T_rev</w:t>
            </w:r>
          </w:p>
        </w:tc>
        <w:tc>
          <w:tcPr>
            <w:tcW w:w="5088" w:type="dxa"/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95EDB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ATTCCGAAGATTCGGCTTTCG</w:t>
            </w:r>
          </w:p>
        </w:tc>
        <w:tc>
          <w:tcPr>
            <w:tcW w:w="2268" w:type="dxa"/>
            <w:vMerge/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</w:p>
        </w:tc>
      </w:tr>
      <w:tr w:rsidR="00A80E39" w:rsidRPr="00431C8A" w:rsidTr="000B5905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MTA1_</w:t>
            </w: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T_rev2</w:t>
            </w:r>
          </w:p>
        </w:tc>
        <w:tc>
          <w:tcPr>
            <w:tcW w:w="5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widowControl/>
              <w:jc w:val="left"/>
              <w:textAlignment w:val="center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95EDB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ATCTCTGTCAAGTTGGAGAC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80E39" w:rsidRPr="00431C8A" w:rsidRDefault="00A80E39" w:rsidP="00A80E39">
            <w:pPr>
              <w:jc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ealtime RT-PCR</w:t>
            </w:r>
          </w:p>
        </w:tc>
      </w:tr>
    </w:tbl>
    <w:p w:rsidR="00C54971" w:rsidRPr="006A53AD" w:rsidRDefault="00C54971" w:rsidP="00C54971">
      <w:pPr>
        <w:widowControl/>
        <w:spacing w:line="360" w:lineRule="auto"/>
        <w:jc w:val="left"/>
        <w:rPr>
          <w:rFonts w:ascii="Times New Roman" w:hAnsi="Times New Roman"/>
          <w:i/>
          <w:sz w:val="24"/>
          <w:szCs w:val="24"/>
        </w:rPr>
      </w:pPr>
      <w:r w:rsidRPr="009E0571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BD16CD">
        <w:rPr>
          <w:rFonts w:ascii="Times New Roman" w:hAnsi="Times New Roman"/>
          <w:b/>
          <w:sz w:val="24"/>
          <w:szCs w:val="24"/>
        </w:rPr>
        <w:t>S3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(continued)</w:t>
      </w:r>
    </w:p>
    <w:tbl>
      <w:tblPr>
        <w:tblW w:w="8237" w:type="dxa"/>
        <w:tblBorders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6"/>
        <w:gridCol w:w="4111"/>
        <w:gridCol w:w="2410"/>
      </w:tblGrid>
      <w:tr w:rsidR="00C54971" w:rsidRPr="00431C8A" w:rsidTr="003B31EF">
        <w:trPr>
          <w:trHeight w:val="285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971" w:rsidRPr="00431C8A" w:rsidRDefault="00C54971" w:rsidP="003B31E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431C8A"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  <w:lang w:bidi="ar"/>
              </w:rPr>
              <w:t>Primers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971" w:rsidRPr="00431C8A" w:rsidRDefault="00C54971" w:rsidP="003B31E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431C8A"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  <w:lang w:bidi="ar"/>
              </w:rPr>
              <w:t xml:space="preserve">  Sequence (5'-3'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54971" w:rsidRPr="00431C8A" w:rsidRDefault="00C54971" w:rsidP="003B31E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</w:rPr>
            </w:pPr>
            <w:r w:rsidRPr="00431C8A">
              <w:rPr>
                <w:rFonts w:ascii="Times New Roman" w:hAnsi="Times New Roman"/>
                <w:b/>
                <w:bCs/>
                <w:color w:val="171717" w:themeColor="background2" w:themeShade="1A"/>
                <w:sz w:val="16"/>
                <w:szCs w:val="16"/>
                <w:lang w:bidi="ar"/>
              </w:rPr>
              <w:t xml:space="preserve">  Description</w:t>
            </w:r>
          </w:p>
        </w:tc>
      </w:tr>
      <w:tr w:rsidR="00CC586A" w:rsidRPr="00431C8A" w:rsidTr="003B31EF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CC586A" w:rsidRPr="00431C8A" w:rsidRDefault="00CC586A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EF1a_realT_fwd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C586A" w:rsidRPr="00431C8A" w:rsidRDefault="00CC586A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CC586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CTTTCACCGACTACCCTC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:rsidR="00CC586A" w:rsidRPr="00431C8A" w:rsidRDefault="00CC586A" w:rsidP="0063198B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ealtime RT-PCR</w:t>
            </w:r>
          </w:p>
        </w:tc>
      </w:tr>
      <w:tr w:rsidR="00CC586A" w:rsidRPr="00431C8A" w:rsidTr="003B31EF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CC586A" w:rsidRPr="00431C8A" w:rsidRDefault="00CC586A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EF1a_realT_rev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C586A" w:rsidRPr="00431C8A" w:rsidRDefault="00CC586A" w:rsidP="003B31EF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CC586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TCTCGACGGCCTTGAT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:rsidR="00CC586A" w:rsidRPr="00431C8A" w:rsidRDefault="00CC586A" w:rsidP="0063198B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CC586A" w:rsidRPr="00431C8A" w:rsidTr="003B31EF">
        <w:trPr>
          <w:trHeight w:val="285"/>
        </w:trPr>
        <w:tc>
          <w:tcPr>
            <w:tcW w:w="1716" w:type="dxa"/>
            <w:shd w:val="clear" w:color="auto" w:fill="auto"/>
            <w:vAlign w:val="center"/>
          </w:tcPr>
          <w:p w:rsidR="00CC586A" w:rsidRPr="00431C8A" w:rsidRDefault="00CC586A" w:rsidP="00CC586A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EF1a_</w:t>
            </w: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T_fwd</w:t>
            </w:r>
          </w:p>
        </w:tc>
        <w:tc>
          <w:tcPr>
            <w:tcW w:w="4111" w:type="dxa"/>
            <w:shd w:val="clear" w:color="auto" w:fill="auto"/>
            <w:vAlign w:val="center"/>
          </w:tcPr>
          <w:p w:rsidR="00CC586A" w:rsidRPr="00431C8A" w:rsidRDefault="00CC586A" w:rsidP="00CC586A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CC586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TATCGACAAGCGAACCATC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:rsidR="00CC586A" w:rsidRDefault="00CC586A" w:rsidP="0063198B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RT-PCR; expected size</w:t>
            </w:r>
          </w:p>
          <w:p w:rsidR="00CC586A" w:rsidRPr="00431C8A" w:rsidRDefault="00CC586A" w:rsidP="0063198B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(gDNA 658 bp, mRNA: 356 bp)</w:t>
            </w:r>
          </w:p>
        </w:tc>
      </w:tr>
      <w:tr w:rsidR="00CC586A" w:rsidRPr="00431C8A" w:rsidTr="003B31EF">
        <w:trPr>
          <w:trHeight w:val="285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586A" w:rsidRPr="00431C8A" w:rsidRDefault="00CC586A" w:rsidP="00CC586A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EF1a_</w:t>
            </w: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T_rev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586A" w:rsidRPr="00431C8A" w:rsidRDefault="00CC586A" w:rsidP="00CC586A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CC586A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GGCAACAATGAGGTTCTTGAC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586A" w:rsidRPr="00431C8A" w:rsidRDefault="00CC586A" w:rsidP="0063198B">
            <w:pPr>
              <w:widowControl/>
              <w:jc w:val="center"/>
              <w:textAlignment w:val="center"/>
              <w:rPr>
                <w:rFonts w:ascii="Times New Roman" w:hAnsi="Times New Roman"/>
                <w:color w:val="171717" w:themeColor="background2" w:themeShade="1A"/>
                <w:sz w:val="16"/>
                <w:szCs w:val="16"/>
              </w:rPr>
            </w:pPr>
          </w:p>
        </w:tc>
      </w:tr>
      <w:tr w:rsidR="0063198B" w:rsidRPr="00431C8A" w:rsidTr="00ED166C">
        <w:trPr>
          <w:trHeight w:val="285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98B" w:rsidRPr="0063198B" w:rsidRDefault="0063198B" w:rsidP="00CC586A">
            <w:pPr>
              <w:widowControl/>
              <w:jc w:val="left"/>
              <w:textAlignment w:val="bottom"/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M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TA1_OE_fw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98B" w:rsidRPr="00431C8A" w:rsidRDefault="0063198B" w:rsidP="00CC586A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63198B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AACAGCTACAGATCATGACTAAAGTCAGCCATCGG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3198B" w:rsidRPr="00431C8A" w:rsidRDefault="0063198B" w:rsidP="0063198B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I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nfusion cloning to pDS23</w:t>
            </w:r>
          </w:p>
        </w:tc>
      </w:tr>
      <w:tr w:rsidR="0063198B" w:rsidRPr="00431C8A" w:rsidTr="00ED166C">
        <w:trPr>
          <w:trHeight w:val="285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98B" w:rsidRPr="00431C8A" w:rsidRDefault="0063198B" w:rsidP="00CC586A">
            <w:pPr>
              <w:widowControl/>
              <w:jc w:val="left"/>
              <w:textAlignment w:val="bottom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M</w:t>
            </w:r>
            <w:r>
              <w:rPr>
                <w:rFonts w:ascii="Times New Roman" w:eastAsiaTheme="minorEastAsia" w:hAnsi="Times New Roman"/>
                <w:color w:val="171717" w:themeColor="background2" w:themeShade="1A"/>
                <w:sz w:val="16"/>
                <w:szCs w:val="16"/>
                <w:lang w:eastAsia="ko-KR"/>
              </w:rPr>
              <w:t>TA1_OE_rev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3198B" w:rsidRPr="00431C8A" w:rsidRDefault="000C76AD" w:rsidP="00CC586A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0C76AD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TTGCTCACCATAAGCTTTTCTATGTTGTTCCAG</w:t>
            </w:r>
          </w:p>
        </w:tc>
        <w:tc>
          <w:tcPr>
            <w:tcW w:w="24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3198B" w:rsidRPr="00431C8A" w:rsidRDefault="0063198B" w:rsidP="0063198B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</w:p>
        </w:tc>
      </w:tr>
      <w:tr w:rsidR="00332520" w:rsidRPr="00431C8A" w:rsidTr="003B31EF">
        <w:trPr>
          <w:trHeight w:val="285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520" w:rsidRPr="00431C8A" w:rsidRDefault="00B2179D" w:rsidP="00B2179D">
            <w:pPr>
              <w:widowControl/>
              <w:jc w:val="left"/>
              <w:textAlignment w:val="bottom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MTA1_</w:t>
            </w:r>
            <w:r w:rsidRPr="00B2179D"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OE_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RT_</w:t>
            </w:r>
            <w:r w:rsidRPr="00B2179D"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fw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32520" w:rsidRPr="00431C8A" w:rsidRDefault="00B2179D" w:rsidP="00CC586A">
            <w:pPr>
              <w:widowControl/>
              <w:jc w:val="left"/>
              <w:textAlignment w:val="bottom"/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</w:pPr>
            <w:r w:rsidRPr="00B2179D">
              <w:rPr>
                <w:rFonts w:ascii="Times New Roman" w:hAnsi="Times New Roman"/>
                <w:color w:val="171717" w:themeColor="background2" w:themeShade="1A"/>
                <w:sz w:val="12"/>
                <w:szCs w:val="12"/>
              </w:rPr>
              <w:t>CAGCTACAGATCATGACTAAAGTCAGC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79D" w:rsidRPr="00431C8A" w:rsidRDefault="00B2179D" w:rsidP="00B2179D">
            <w:pPr>
              <w:widowControl/>
              <w:jc w:val="center"/>
              <w:textAlignment w:val="center"/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</w:pP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RT-PCR; expected size with MTA1_</w:t>
            </w: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>R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T_rev,</w:t>
            </w:r>
            <w:r>
              <w:rPr>
                <w:rFonts w:ascii="Times New Roman" w:eastAsia="맑은 고딕" w:hAnsi="Times New Roman" w:hint="eastAsia"/>
                <w:color w:val="171717" w:themeColor="background2" w:themeShade="1A"/>
                <w:sz w:val="16"/>
                <w:szCs w:val="16"/>
                <w:lang w:eastAsia="ko-KR"/>
              </w:rPr>
              <w:t xml:space="preserve"> </w:t>
            </w:r>
            <w:r>
              <w:rPr>
                <w:rFonts w:ascii="Times New Roman" w:eastAsia="맑은 고딕" w:hAnsi="Times New Roman"/>
                <w:color w:val="171717" w:themeColor="background2" w:themeShade="1A"/>
                <w:sz w:val="16"/>
                <w:szCs w:val="16"/>
                <w:lang w:eastAsia="ko-KR"/>
              </w:rPr>
              <w:t>880 bp</w:t>
            </w:r>
          </w:p>
        </w:tc>
      </w:tr>
    </w:tbl>
    <w:p w:rsidR="00C54971" w:rsidRDefault="00C54971" w:rsidP="00C54971">
      <w:pPr>
        <w:jc w:val="left"/>
        <w:rPr>
          <w:rFonts w:ascii="Times New Roman" w:eastAsia="맑은 고딕" w:hAnsi="Times New Roman"/>
          <w:b/>
          <w:sz w:val="22"/>
          <w:lang w:eastAsia="ko-KR"/>
        </w:rPr>
      </w:pPr>
    </w:p>
    <w:p w:rsidR="00C54971" w:rsidRDefault="00C54971" w:rsidP="00C54971">
      <w:pPr>
        <w:jc w:val="left"/>
        <w:rPr>
          <w:rFonts w:ascii="Times New Roman" w:eastAsia="맑은 고딕" w:hAnsi="Times New Roman"/>
          <w:b/>
          <w:sz w:val="22"/>
          <w:lang w:eastAsia="ko-KR"/>
        </w:rPr>
      </w:pPr>
    </w:p>
    <w:p w:rsidR="00E755C8" w:rsidRDefault="00E755C8"/>
    <w:sectPr w:rsidR="00E755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964" w:rsidRDefault="00285964" w:rsidP="000B5905">
      <w:r>
        <w:separator/>
      </w:r>
    </w:p>
  </w:endnote>
  <w:endnote w:type="continuationSeparator" w:id="0">
    <w:p w:rsidR="00285964" w:rsidRDefault="00285964" w:rsidP="000B5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964" w:rsidRDefault="00285964" w:rsidP="000B5905">
      <w:r>
        <w:separator/>
      </w:r>
    </w:p>
  </w:footnote>
  <w:footnote w:type="continuationSeparator" w:id="0">
    <w:p w:rsidR="00285964" w:rsidRDefault="00285964" w:rsidP="000B59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971"/>
    <w:rsid w:val="00095EDB"/>
    <w:rsid w:val="000B5905"/>
    <w:rsid w:val="000C76AD"/>
    <w:rsid w:val="00285964"/>
    <w:rsid w:val="00332520"/>
    <w:rsid w:val="004C535E"/>
    <w:rsid w:val="0063198B"/>
    <w:rsid w:val="00903792"/>
    <w:rsid w:val="00A80E39"/>
    <w:rsid w:val="00AB3546"/>
    <w:rsid w:val="00AC582D"/>
    <w:rsid w:val="00B2179D"/>
    <w:rsid w:val="00BD16CD"/>
    <w:rsid w:val="00C36E4B"/>
    <w:rsid w:val="00C54971"/>
    <w:rsid w:val="00CC586A"/>
    <w:rsid w:val="00E755C8"/>
    <w:rsid w:val="00FF7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D677721-6038-4072-BA96-5EC39A388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4971"/>
    <w:pPr>
      <w:widowControl w:val="0"/>
      <w:spacing w:after="0" w:line="240" w:lineRule="auto"/>
    </w:pPr>
    <w:rPr>
      <w:rFonts w:ascii="Calibri" w:eastAsia="SimSun" w:hAnsi="Calibri" w:cs="Times New Roman"/>
      <w:color w:val="00000A"/>
      <w:kern w:val="0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9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B5905"/>
    <w:rPr>
      <w:rFonts w:ascii="Calibri" w:eastAsia="SimSun" w:hAnsi="Calibri" w:cs="Times New Roman"/>
      <w:color w:val="00000A"/>
      <w:kern w:val="0"/>
      <w:sz w:val="21"/>
      <w:lang w:eastAsia="zh-CN"/>
    </w:rPr>
  </w:style>
  <w:style w:type="paragraph" w:styleId="a4">
    <w:name w:val="footer"/>
    <w:basedOn w:val="a"/>
    <w:link w:val="Char0"/>
    <w:uiPriority w:val="99"/>
    <w:unhideWhenUsed/>
    <w:rsid w:val="000B59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B5905"/>
    <w:rPr>
      <w:rFonts w:ascii="Calibri" w:eastAsia="SimSun" w:hAnsi="Calibri" w:cs="Times New Roman"/>
      <w:color w:val="00000A"/>
      <w:kern w:val="0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</cp:revision>
  <dcterms:created xsi:type="dcterms:W3CDTF">2023-07-12T02:33:00Z</dcterms:created>
  <dcterms:modified xsi:type="dcterms:W3CDTF">2023-08-10T13:02:00Z</dcterms:modified>
</cp:coreProperties>
</file>